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2FF29" w14:textId="73A013D2" w:rsidR="00AB77FB" w:rsidRPr="0032227A" w:rsidRDefault="008B46F6" w:rsidP="00AB77FB">
      <w:pPr>
        <w:rPr>
          <w:rFonts w:ascii="Times New Roman" w:hAnsi="Times New Roman" w:cs="Times New Roman"/>
        </w:rPr>
      </w:pPr>
      <w:r w:rsidRPr="0032227A">
        <w:rPr>
          <w:rFonts w:ascii="Times New Roman" w:hAnsi="Times New Roman" w:cs="Times New Roman"/>
        </w:rPr>
        <w:t xml:space="preserve">Appendix 1: Unit Cost Sources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245"/>
        <w:gridCol w:w="720"/>
        <w:gridCol w:w="6390"/>
      </w:tblGrid>
      <w:tr w:rsidR="00315154" w:rsidRPr="0032227A" w14:paraId="283E5FC5" w14:textId="77777777" w:rsidTr="00395BF7">
        <w:tc>
          <w:tcPr>
            <w:tcW w:w="2245" w:type="dxa"/>
          </w:tcPr>
          <w:p w14:paraId="74167D81" w14:textId="7E31C639" w:rsidR="00EE5D29" w:rsidRPr="0032227A" w:rsidRDefault="0032227A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Resource Input</w:t>
            </w:r>
          </w:p>
        </w:tc>
        <w:tc>
          <w:tcPr>
            <w:tcW w:w="720" w:type="dxa"/>
          </w:tcPr>
          <w:p w14:paraId="1DD9BC92" w14:textId="469C50C0" w:rsidR="00EE5D29" w:rsidRPr="0032227A" w:rsidRDefault="0032227A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Unit Cost</w:t>
            </w:r>
          </w:p>
        </w:tc>
        <w:tc>
          <w:tcPr>
            <w:tcW w:w="6390" w:type="dxa"/>
          </w:tcPr>
          <w:p w14:paraId="4523E682" w14:textId="69522883" w:rsidR="00EE5D29" w:rsidRPr="0032227A" w:rsidRDefault="0032227A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Source</w:t>
            </w:r>
          </w:p>
        </w:tc>
      </w:tr>
      <w:tr w:rsidR="00315154" w:rsidRPr="0032227A" w14:paraId="0CA8D555" w14:textId="77777777" w:rsidTr="00395BF7">
        <w:tc>
          <w:tcPr>
            <w:tcW w:w="2245" w:type="dxa"/>
          </w:tcPr>
          <w:p w14:paraId="7D4C9154" w14:textId="73DB7258" w:rsidR="00EE5D29" w:rsidRPr="0032227A" w:rsidRDefault="00EE5D29" w:rsidP="00AB77FB">
            <w:pPr>
              <w:rPr>
                <w:rFonts w:ascii="Times New Roman" w:hAnsi="Times New Roman" w:cs="Times New Roman"/>
                <w:i/>
                <w:iCs/>
              </w:rPr>
            </w:pPr>
            <w:r w:rsidRPr="0032227A">
              <w:rPr>
                <w:rFonts w:ascii="Times New Roman" w:hAnsi="Times New Roman" w:cs="Times New Roman"/>
                <w:i/>
                <w:iCs/>
              </w:rPr>
              <w:t>Personnel</w:t>
            </w:r>
          </w:p>
        </w:tc>
        <w:tc>
          <w:tcPr>
            <w:tcW w:w="720" w:type="dxa"/>
          </w:tcPr>
          <w:p w14:paraId="7D7050D4" w14:textId="77777777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58D9C508" w14:textId="77777777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</w:p>
        </w:tc>
      </w:tr>
      <w:tr w:rsidR="00315154" w:rsidRPr="0032227A" w14:paraId="1675CBC4" w14:textId="77777777" w:rsidTr="00395BF7">
        <w:tc>
          <w:tcPr>
            <w:tcW w:w="2245" w:type="dxa"/>
          </w:tcPr>
          <w:p w14:paraId="440CE3C9" w14:textId="249912B7" w:rsidR="00EE5D29" w:rsidRPr="0032227A" w:rsidRDefault="00AC4753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 xml:space="preserve">Senior administrator </w:t>
            </w:r>
          </w:p>
        </w:tc>
        <w:tc>
          <w:tcPr>
            <w:tcW w:w="720" w:type="dxa"/>
          </w:tcPr>
          <w:p w14:paraId="3D8B81EB" w14:textId="68B8B941" w:rsidR="00EE5D29" w:rsidRPr="0032227A" w:rsidRDefault="001D545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90" w:type="dxa"/>
          </w:tcPr>
          <w:p w14:paraId="2C03DD6D" w14:textId="46686161" w:rsidR="00EE5D29" w:rsidRPr="0032227A" w:rsidRDefault="001D545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salary.com/research/salary/hiring/jail-administrator-salary?pay=Hour</w:t>
            </w:r>
          </w:p>
        </w:tc>
      </w:tr>
      <w:tr w:rsidR="00315154" w:rsidRPr="0032227A" w14:paraId="4B897BD4" w14:textId="77777777" w:rsidTr="00395BF7">
        <w:tc>
          <w:tcPr>
            <w:tcW w:w="2245" w:type="dxa"/>
          </w:tcPr>
          <w:p w14:paraId="400E1310" w14:textId="601F2C68" w:rsidR="00EE5D29" w:rsidRPr="0032227A" w:rsidRDefault="00AC4753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Medical director</w:t>
            </w:r>
          </w:p>
        </w:tc>
        <w:tc>
          <w:tcPr>
            <w:tcW w:w="720" w:type="dxa"/>
          </w:tcPr>
          <w:p w14:paraId="76FE11AB" w14:textId="7AB22BDE" w:rsidR="00EE5D29" w:rsidRPr="0032227A" w:rsidRDefault="001D545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6390" w:type="dxa"/>
          </w:tcPr>
          <w:p w14:paraId="0BF8CA8E" w14:textId="5C31BCF3" w:rsidR="00EE5D29" w:rsidRPr="0032227A" w:rsidRDefault="001D545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salary.com/tools/salary-calculator/Associate-Medical-Director-hourly</w:t>
            </w:r>
          </w:p>
        </w:tc>
      </w:tr>
      <w:tr w:rsidR="00AC4753" w:rsidRPr="0032227A" w14:paraId="72C7B542" w14:textId="77777777" w:rsidTr="00395BF7">
        <w:tc>
          <w:tcPr>
            <w:tcW w:w="2245" w:type="dxa"/>
          </w:tcPr>
          <w:p w14:paraId="62FA8433" w14:textId="45CBB082" w:rsidR="00AC4753" w:rsidRPr="0032227A" w:rsidRDefault="00AC4753" w:rsidP="00AC4753">
            <w:pPr>
              <w:rPr>
                <w:rFonts w:ascii="Times New Roman" w:hAnsi="Times New Roman" w:cs="Times New Roman"/>
              </w:rPr>
            </w:pPr>
            <w:r w:rsidRPr="0032227A">
              <w:t>Correctional supervisor</w:t>
            </w:r>
          </w:p>
        </w:tc>
        <w:tc>
          <w:tcPr>
            <w:tcW w:w="720" w:type="dxa"/>
          </w:tcPr>
          <w:p w14:paraId="3FAE834D" w14:textId="323F3CE6" w:rsidR="00AC4753" w:rsidRPr="0032227A" w:rsidRDefault="00AC4753" w:rsidP="00AC4753">
            <w:pPr>
              <w:rPr>
                <w:rFonts w:ascii="Times New Roman" w:hAnsi="Times New Roman" w:cs="Times New Roman"/>
              </w:rPr>
            </w:pPr>
            <w:r w:rsidRPr="0032227A">
              <w:t>52</w:t>
            </w:r>
          </w:p>
        </w:tc>
        <w:tc>
          <w:tcPr>
            <w:tcW w:w="6390" w:type="dxa"/>
          </w:tcPr>
          <w:p w14:paraId="24EFF498" w14:textId="3F101CF2" w:rsidR="00AC4753" w:rsidRPr="0032227A" w:rsidRDefault="00AC4753" w:rsidP="00AC4753">
            <w:pPr>
              <w:rPr>
                <w:rFonts w:ascii="Times New Roman" w:hAnsi="Times New Roman" w:cs="Times New Roman"/>
              </w:rPr>
            </w:pPr>
            <w:r w:rsidRPr="0032227A">
              <w:t>https://www.federalpay.org/gs/2022/georgia</w:t>
            </w:r>
          </w:p>
        </w:tc>
      </w:tr>
      <w:tr w:rsidR="00315154" w:rsidRPr="0032227A" w14:paraId="05607B88" w14:textId="77777777" w:rsidTr="00395BF7">
        <w:tc>
          <w:tcPr>
            <w:tcW w:w="2245" w:type="dxa"/>
          </w:tcPr>
          <w:p w14:paraId="6B5B0493" w14:textId="622CA488" w:rsidR="00EE5D29" w:rsidRPr="0032227A" w:rsidRDefault="00AC4753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Infection control nurse</w:t>
            </w:r>
          </w:p>
        </w:tc>
        <w:tc>
          <w:tcPr>
            <w:tcW w:w="720" w:type="dxa"/>
          </w:tcPr>
          <w:p w14:paraId="1DCB796F" w14:textId="3290AD78" w:rsidR="00EE5D29" w:rsidRPr="0032227A" w:rsidRDefault="001D545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390" w:type="dxa"/>
          </w:tcPr>
          <w:p w14:paraId="21FE5EE2" w14:textId="4D774D41" w:rsidR="00EE5D29" w:rsidRPr="0032227A" w:rsidRDefault="001D545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salary.com/tools/salary-calculator/Nurse-Infection-Control-hourly</w:t>
            </w:r>
          </w:p>
        </w:tc>
      </w:tr>
      <w:tr w:rsidR="00315154" w:rsidRPr="0032227A" w14:paraId="2E1B245F" w14:textId="77777777" w:rsidTr="00395BF7">
        <w:tc>
          <w:tcPr>
            <w:tcW w:w="2245" w:type="dxa"/>
          </w:tcPr>
          <w:p w14:paraId="7460527F" w14:textId="54D6C025" w:rsidR="00EE5D29" w:rsidRPr="0032227A" w:rsidRDefault="001D545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 xml:space="preserve">Healthcare </w:t>
            </w:r>
            <w:r w:rsidR="00EE5D29" w:rsidRPr="0032227A">
              <w:rPr>
                <w:rFonts w:ascii="Times New Roman" w:hAnsi="Times New Roman" w:cs="Times New Roman"/>
              </w:rPr>
              <w:t>Consultant</w:t>
            </w:r>
          </w:p>
        </w:tc>
        <w:tc>
          <w:tcPr>
            <w:tcW w:w="720" w:type="dxa"/>
          </w:tcPr>
          <w:p w14:paraId="2E49D437" w14:textId="7CE12898" w:rsidR="00EE5D29" w:rsidRPr="0032227A" w:rsidRDefault="001D545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90" w:type="dxa"/>
          </w:tcPr>
          <w:p w14:paraId="615F020B" w14:textId="77D39642" w:rsidR="00EE5D29" w:rsidRPr="0032227A" w:rsidRDefault="001D545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salary.com/research/salary/recruiting/healthcare-consultant-salary</w:t>
            </w:r>
          </w:p>
        </w:tc>
      </w:tr>
      <w:tr w:rsidR="00315154" w:rsidRPr="0032227A" w14:paraId="5E42E615" w14:textId="77777777" w:rsidTr="00395BF7">
        <w:tc>
          <w:tcPr>
            <w:tcW w:w="2245" w:type="dxa"/>
          </w:tcPr>
          <w:p w14:paraId="624F10F3" w14:textId="6627FE2D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 xml:space="preserve">Program </w:t>
            </w:r>
            <w:r w:rsidR="0032227A">
              <w:rPr>
                <w:rFonts w:ascii="Times New Roman" w:hAnsi="Times New Roman" w:cs="Times New Roman"/>
              </w:rPr>
              <w:t>m</w:t>
            </w:r>
            <w:r w:rsidRPr="0032227A">
              <w:rPr>
                <w:rFonts w:ascii="Times New Roman" w:hAnsi="Times New Roman" w:cs="Times New Roman"/>
              </w:rPr>
              <w:t>anager</w:t>
            </w:r>
          </w:p>
        </w:tc>
        <w:tc>
          <w:tcPr>
            <w:tcW w:w="720" w:type="dxa"/>
          </w:tcPr>
          <w:p w14:paraId="0E4A1C36" w14:textId="2C5BC583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390" w:type="dxa"/>
          </w:tcPr>
          <w:p w14:paraId="4C29069A" w14:textId="079093D7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bls.gov/oes/current/oes131082.htm</w:t>
            </w:r>
          </w:p>
        </w:tc>
      </w:tr>
      <w:tr w:rsidR="00315154" w:rsidRPr="0032227A" w14:paraId="22354CE3" w14:textId="77777777" w:rsidTr="00395BF7">
        <w:tc>
          <w:tcPr>
            <w:tcW w:w="2245" w:type="dxa"/>
          </w:tcPr>
          <w:p w14:paraId="767D9738" w14:textId="7E9C4E11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Maintenance staff</w:t>
            </w:r>
          </w:p>
        </w:tc>
        <w:tc>
          <w:tcPr>
            <w:tcW w:w="720" w:type="dxa"/>
          </w:tcPr>
          <w:p w14:paraId="4B1F2B77" w14:textId="3CDB49D3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90" w:type="dxa"/>
          </w:tcPr>
          <w:p w14:paraId="05D35245" w14:textId="5FE249EB" w:rsidR="00EE5D29" w:rsidRPr="0032227A" w:rsidRDefault="0017492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bls.gov/ooh/installation-maintenance-and-repair/general-maintenance-and-repair-workers.htm</w:t>
            </w:r>
          </w:p>
        </w:tc>
      </w:tr>
      <w:tr w:rsidR="00315154" w:rsidRPr="0032227A" w14:paraId="4E116077" w14:textId="77777777" w:rsidTr="00395BF7">
        <w:tc>
          <w:tcPr>
            <w:tcW w:w="2245" w:type="dxa"/>
          </w:tcPr>
          <w:p w14:paraId="71D35D4E" w14:textId="1A05F774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 xml:space="preserve">Officer </w:t>
            </w:r>
            <w:r w:rsidR="0032227A">
              <w:rPr>
                <w:rFonts w:ascii="Times New Roman" w:hAnsi="Times New Roman" w:cs="Times New Roman"/>
              </w:rPr>
              <w:t>e</w:t>
            </w:r>
            <w:r w:rsidRPr="0032227A">
              <w:rPr>
                <w:rFonts w:ascii="Times New Roman" w:hAnsi="Times New Roman" w:cs="Times New Roman"/>
              </w:rPr>
              <w:t>scort</w:t>
            </w:r>
          </w:p>
        </w:tc>
        <w:tc>
          <w:tcPr>
            <w:tcW w:w="720" w:type="dxa"/>
          </w:tcPr>
          <w:p w14:paraId="54AF660E" w14:textId="1647BAE0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90" w:type="dxa"/>
          </w:tcPr>
          <w:p w14:paraId="67EB1681" w14:textId="3F6A1C61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bls.gov/ooh/protective-service/correctional-officers.htm#:~:text=Pay%20About%20this%20section&amp;text=more%20than%20%2478%2C330.-,The%20median%20annual%20wage%20for%20correctional%20officers%20and%20jailers%20was,percent%20earned%20more%20than%20%2479%2C340.</w:t>
            </w:r>
          </w:p>
        </w:tc>
      </w:tr>
      <w:tr w:rsidR="00315154" w:rsidRPr="0032227A" w14:paraId="42A2EDB3" w14:textId="77777777" w:rsidTr="00395BF7">
        <w:trPr>
          <w:trHeight w:val="683"/>
        </w:trPr>
        <w:tc>
          <w:tcPr>
            <w:tcW w:w="2245" w:type="dxa"/>
          </w:tcPr>
          <w:p w14:paraId="0BAEA2A1" w14:textId="01ECBB1E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Sampling staff</w:t>
            </w:r>
          </w:p>
        </w:tc>
        <w:tc>
          <w:tcPr>
            <w:tcW w:w="720" w:type="dxa"/>
          </w:tcPr>
          <w:p w14:paraId="45A1B575" w14:textId="172F2081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90" w:type="dxa"/>
          </w:tcPr>
          <w:p w14:paraId="67BB2178" w14:textId="448AD574" w:rsidR="00EE5D29" w:rsidRPr="0032227A" w:rsidRDefault="002947AC" w:rsidP="00AB77FB">
            <w:pPr>
              <w:rPr>
                <w:rFonts w:ascii="Times New Roman" w:hAnsi="Times New Roman" w:cs="Times New Roman"/>
              </w:rPr>
            </w:pPr>
            <w:r w:rsidRPr="0032227A">
              <w:t>https://www.salary.com/tools/salary-calculator/Medical-Assistant-Non-Certified-hourly</w:t>
            </w:r>
          </w:p>
        </w:tc>
      </w:tr>
      <w:tr w:rsidR="00315154" w:rsidRPr="0032227A" w14:paraId="5B99C7A1" w14:textId="77777777" w:rsidTr="00395BF7">
        <w:tc>
          <w:tcPr>
            <w:tcW w:w="2245" w:type="dxa"/>
          </w:tcPr>
          <w:p w14:paraId="60AE8A31" w14:textId="723F7B16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 xml:space="preserve"> Jail staff</w:t>
            </w:r>
          </w:p>
        </w:tc>
        <w:tc>
          <w:tcPr>
            <w:tcW w:w="720" w:type="dxa"/>
          </w:tcPr>
          <w:p w14:paraId="22F874D6" w14:textId="2EBE23A4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90" w:type="dxa"/>
          </w:tcPr>
          <w:p w14:paraId="30A6F2F6" w14:textId="60D45AE7" w:rsidR="00EE5D29" w:rsidRPr="0032227A" w:rsidRDefault="002947A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salary.com/research/salary/hiring/jail-clerk-salary?pay=Hour</w:t>
            </w:r>
          </w:p>
        </w:tc>
      </w:tr>
      <w:tr w:rsidR="00315154" w:rsidRPr="0032227A" w14:paraId="68372C54" w14:textId="77777777" w:rsidTr="00395BF7">
        <w:tc>
          <w:tcPr>
            <w:tcW w:w="2245" w:type="dxa"/>
          </w:tcPr>
          <w:p w14:paraId="7F85D73F" w14:textId="4D6BD4E4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Medical records staff</w:t>
            </w:r>
          </w:p>
        </w:tc>
        <w:tc>
          <w:tcPr>
            <w:tcW w:w="720" w:type="dxa"/>
          </w:tcPr>
          <w:p w14:paraId="4C9F8951" w14:textId="7E8E6344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90" w:type="dxa"/>
          </w:tcPr>
          <w:p w14:paraId="3DE5C0E1" w14:textId="6EF2CC94" w:rsidR="00AC4753" w:rsidRPr="0032227A" w:rsidRDefault="00AC4753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ziprecruiter.com/Salaries/Medical-Records-Clerk-Salary-in-Atlanta,GA</w:t>
            </w:r>
          </w:p>
          <w:p w14:paraId="1F63C4F7" w14:textId="77777777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</w:p>
        </w:tc>
      </w:tr>
      <w:tr w:rsidR="00315154" w:rsidRPr="0032227A" w14:paraId="2A8EFD91" w14:textId="77777777" w:rsidTr="00395BF7">
        <w:tc>
          <w:tcPr>
            <w:tcW w:w="2245" w:type="dxa"/>
          </w:tcPr>
          <w:p w14:paraId="3760699E" w14:textId="3CD30C44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 xml:space="preserve">Clerical Staff   </w:t>
            </w:r>
          </w:p>
        </w:tc>
        <w:tc>
          <w:tcPr>
            <w:tcW w:w="720" w:type="dxa"/>
          </w:tcPr>
          <w:p w14:paraId="08C0B0F6" w14:textId="501163FF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17.88</w:t>
            </w:r>
          </w:p>
        </w:tc>
        <w:tc>
          <w:tcPr>
            <w:tcW w:w="6390" w:type="dxa"/>
          </w:tcPr>
          <w:p w14:paraId="635189AF" w14:textId="41E1F497" w:rsidR="00EE5D29" w:rsidRPr="0032227A" w:rsidRDefault="002947AC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ziprecruiter.com/Salaries/Clerical-Staff-Salary</w:t>
            </w:r>
          </w:p>
        </w:tc>
      </w:tr>
      <w:tr w:rsidR="0032227A" w:rsidRPr="0032227A" w14:paraId="53BE4092" w14:textId="77777777" w:rsidTr="00395BF7">
        <w:tc>
          <w:tcPr>
            <w:tcW w:w="2245" w:type="dxa"/>
          </w:tcPr>
          <w:p w14:paraId="330AAD8B" w14:textId="666CDAB7" w:rsidR="0032227A" w:rsidRPr="0032227A" w:rsidRDefault="0032227A" w:rsidP="00AB77FB">
            <w:pPr>
              <w:rPr>
                <w:rFonts w:ascii="Times New Roman" w:hAnsi="Times New Roman" w:cs="Times New Roman"/>
                <w:i/>
                <w:iCs/>
              </w:rPr>
            </w:pPr>
            <w:r w:rsidRPr="0032227A">
              <w:rPr>
                <w:rFonts w:ascii="Times New Roman" w:hAnsi="Times New Roman" w:cs="Times New Roman"/>
                <w:i/>
                <w:iCs/>
              </w:rPr>
              <w:t>Supplies</w:t>
            </w:r>
          </w:p>
        </w:tc>
        <w:tc>
          <w:tcPr>
            <w:tcW w:w="720" w:type="dxa"/>
          </w:tcPr>
          <w:p w14:paraId="3BB08EC1" w14:textId="77777777" w:rsidR="0032227A" w:rsidRPr="0032227A" w:rsidRDefault="0032227A" w:rsidP="00AB7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7F61531B" w14:textId="77777777" w:rsidR="0032227A" w:rsidRPr="0032227A" w:rsidRDefault="0032227A" w:rsidP="00AB77FB">
            <w:pPr>
              <w:rPr>
                <w:rFonts w:ascii="Times New Roman" w:hAnsi="Times New Roman" w:cs="Times New Roman"/>
              </w:rPr>
            </w:pPr>
          </w:p>
        </w:tc>
      </w:tr>
      <w:tr w:rsidR="00315154" w:rsidRPr="0032227A" w14:paraId="3ED861FD" w14:textId="77777777" w:rsidTr="00395BF7">
        <w:tc>
          <w:tcPr>
            <w:tcW w:w="2245" w:type="dxa"/>
          </w:tcPr>
          <w:p w14:paraId="7E411E7A" w14:textId="41F61652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Computer</w:t>
            </w:r>
          </w:p>
        </w:tc>
        <w:tc>
          <w:tcPr>
            <w:tcW w:w="720" w:type="dxa"/>
          </w:tcPr>
          <w:p w14:paraId="233B2DB3" w14:textId="43A856DD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390" w:type="dxa"/>
          </w:tcPr>
          <w:p w14:paraId="3054FDC7" w14:textId="023BC0D4" w:rsidR="00EE5D29" w:rsidRPr="0032227A" w:rsidRDefault="00EE5D29" w:rsidP="00AB77FB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amazon.com/HP-Performance-Laptop-14-LED-Backlit/dp/B07M7JM2XJ/ref=sr_1_15?crid=USRM1GAR3YGY&amp;keywords=laptop+with+ethernet+port&amp;qid=1658248114&amp;s=electronics&amp;sprefix=laptop+with+ethern%2Celectronics%2C329&amp;sr=1-15</w:t>
            </w:r>
          </w:p>
        </w:tc>
      </w:tr>
      <w:tr w:rsidR="00315154" w:rsidRPr="0032227A" w14:paraId="14F9BF19" w14:textId="77777777" w:rsidTr="00395BF7">
        <w:tc>
          <w:tcPr>
            <w:tcW w:w="2245" w:type="dxa"/>
          </w:tcPr>
          <w:p w14:paraId="055E9B16" w14:textId="2CBBCC06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Cart</w:t>
            </w:r>
          </w:p>
        </w:tc>
        <w:tc>
          <w:tcPr>
            <w:tcW w:w="720" w:type="dxa"/>
          </w:tcPr>
          <w:p w14:paraId="19705297" w14:textId="1A2A5831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390" w:type="dxa"/>
          </w:tcPr>
          <w:p w14:paraId="051D3C28" w14:textId="4A3970EC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  <w:color w:val="000000"/>
              </w:rPr>
              <w:t>https://www.amazon.com/Olympia-Tools-85-188-Collapsible-Service/dp/B00M0V5PWA/ref=sr_1_1_sspa?keywords=foldable+carts&amp;qid=1658255227&amp;sr=8-1-spons&amp;psc=1&amp;spLa=ZW5jcnlwdGVkUXVhbGlmaWVyPUFJOE1TN1lVTlBZSk8mZW5jcnlwdGVkSWQ9QTAyNjk3MzgxRVBMUUZZNEtIREUyJmVuY3J5cHRlZEFkSWQ9QTA4MjE0NDRSQVE3NzlDVldFNEsmd2lkZ2V0TmFtZT1zcF9hdGYmYWN0aW9uPWNsaWNrUmVkaXJlY3QmZG9Ob3RMb2dDbGljaz10cnVl</w:t>
            </w:r>
            <w:r w:rsidRPr="0032227A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15154" w:rsidRPr="0032227A" w14:paraId="55F209E0" w14:textId="77777777" w:rsidTr="00395BF7">
        <w:tc>
          <w:tcPr>
            <w:tcW w:w="2245" w:type="dxa"/>
          </w:tcPr>
          <w:p w14:paraId="699D20E8" w14:textId="0E4B1223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Scanner</w:t>
            </w:r>
          </w:p>
        </w:tc>
        <w:tc>
          <w:tcPr>
            <w:tcW w:w="720" w:type="dxa"/>
          </w:tcPr>
          <w:p w14:paraId="4C0455A6" w14:textId="47760EB7" w:rsidR="00EE5D29" w:rsidRPr="0032227A" w:rsidRDefault="00F477F0" w:rsidP="00EE5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390" w:type="dxa"/>
          </w:tcPr>
          <w:p w14:paraId="5D569453" w14:textId="52AF2ED7" w:rsidR="00EE5D29" w:rsidRPr="0032227A" w:rsidRDefault="0017492C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https://www.amazon.com/WoneNice-Barcode-Scanner-Handheld-Reader/dp/B00LE5VV1C/ref=sr_1_3?crid=30H6B1PHCLU2W&amp;keywords=barcode+scanners&amp;qid=1658248195&amp;s=electronics&amp;sprefix=barcode+scanner%2Celectronics%2C124&amp;sr=1-3</w:t>
            </w:r>
          </w:p>
        </w:tc>
      </w:tr>
      <w:tr w:rsidR="00315154" w:rsidRPr="0032227A" w14:paraId="4A466A37" w14:textId="77777777" w:rsidTr="00395BF7">
        <w:tc>
          <w:tcPr>
            <w:tcW w:w="2245" w:type="dxa"/>
          </w:tcPr>
          <w:p w14:paraId="27AC6E3B" w14:textId="7E700193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lastRenderedPageBreak/>
              <w:t>Dye</w:t>
            </w:r>
          </w:p>
        </w:tc>
        <w:tc>
          <w:tcPr>
            <w:tcW w:w="720" w:type="dxa"/>
          </w:tcPr>
          <w:p w14:paraId="1D0D8D80" w14:textId="43ABE956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90" w:type="dxa"/>
          </w:tcPr>
          <w:p w14:paraId="2BFA2697" w14:textId="77777777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</w:p>
        </w:tc>
      </w:tr>
      <w:tr w:rsidR="00315154" w:rsidRPr="0032227A" w14:paraId="1D481CDE" w14:textId="77777777" w:rsidTr="00395BF7">
        <w:tc>
          <w:tcPr>
            <w:tcW w:w="2245" w:type="dxa"/>
          </w:tcPr>
          <w:p w14:paraId="0A65A1EA" w14:textId="2D6AEC01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Swabs for wastewater collection</w:t>
            </w:r>
          </w:p>
        </w:tc>
        <w:tc>
          <w:tcPr>
            <w:tcW w:w="720" w:type="dxa"/>
          </w:tcPr>
          <w:p w14:paraId="780150FE" w14:textId="29095638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90" w:type="dxa"/>
          </w:tcPr>
          <w:p w14:paraId="658D08F2" w14:textId="287F071F" w:rsidR="00EE5D29" w:rsidRPr="0032227A" w:rsidRDefault="0017492C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 xml:space="preserve">Personal quote from? </w:t>
            </w:r>
          </w:p>
        </w:tc>
      </w:tr>
      <w:tr w:rsidR="00315154" w:rsidRPr="0032227A" w14:paraId="48F3D75E" w14:textId="77777777" w:rsidTr="00395BF7">
        <w:tc>
          <w:tcPr>
            <w:tcW w:w="2245" w:type="dxa"/>
          </w:tcPr>
          <w:p w14:paraId="72883834" w14:textId="6EFE0B3F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 xml:space="preserve"> Moore’s swab sample processing for eight outflow points</w:t>
            </w:r>
          </w:p>
        </w:tc>
        <w:tc>
          <w:tcPr>
            <w:tcW w:w="720" w:type="dxa"/>
          </w:tcPr>
          <w:p w14:paraId="6EE10EA3" w14:textId="07CD266E" w:rsidR="00EE5D29" w:rsidRPr="0032227A" w:rsidRDefault="00EE5D29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6390" w:type="dxa"/>
          </w:tcPr>
          <w:p w14:paraId="4AFB64D9" w14:textId="3E8CA0F0" w:rsidR="00EE5D29" w:rsidRPr="0032227A" w:rsidRDefault="0032227A" w:rsidP="00EE5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of prices quoted from </w:t>
            </w:r>
            <w:proofErr w:type="spellStart"/>
            <w:r>
              <w:rPr>
                <w:rFonts w:ascii="Times New Roman" w:hAnsi="Times New Roman" w:cs="Times New Roman"/>
              </w:rPr>
              <w:t>Biobot</w:t>
            </w:r>
            <w:proofErr w:type="spellEnd"/>
            <w:r>
              <w:rPr>
                <w:rFonts w:ascii="Times New Roman" w:hAnsi="Times New Roman" w:cs="Times New Roman"/>
              </w:rPr>
              <w:t xml:space="preserve"> labs and the C</w:t>
            </w:r>
            <w:r w:rsidRPr="00B41EE4">
              <w:rPr>
                <w:rFonts w:eastAsia="Calibri" w:cstheme="minorHAnsi"/>
                <w:color w:val="000000" w:themeColor="text1"/>
              </w:rPr>
              <w:t>enter for Global Safe WASH Laboratory of Emory</w:t>
            </w:r>
            <w:r>
              <w:rPr>
                <w:rFonts w:eastAsia="Calibri" w:cstheme="minorHAnsi"/>
                <w:color w:val="000000" w:themeColor="text1"/>
              </w:rPr>
              <w:t xml:space="preserve"> University</w:t>
            </w:r>
          </w:p>
        </w:tc>
      </w:tr>
      <w:tr w:rsidR="00315154" w14:paraId="50B921B6" w14:textId="77777777" w:rsidTr="00395BF7">
        <w:tc>
          <w:tcPr>
            <w:tcW w:w="2245" w:type="dxa"/>
          </w:tcPr>
          <w:p w14:paraId="4D99FBDA" w14:textId="4AF0EE24" w:rsidR="00EE5D29" w:rsidRPr="0032227A" w:rsidRDefault="00D504D5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 xml:space="preserve"> Nasal swab PCR testing processing</w:t>
            </w:r>
          </w:p>
        </w:tc>
        <w:tc>
          <w:tcPr>
            <w:tcW w:w="720" w:type="dxa"/>
          </w:tcPr>
          <w:p w14:paraId="275FB7B5" w14:textId="44A31852" w:rsidR="00EE5D29" w:rsidRPr="0032227A" w:rsidRDefault="003746DE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390" w:type="dxa"/>
          </w:tcPr>
          <w:p w14:paraId="1E17689B" w14:textId="18CC7EDC" w:rsidR="00EE5D29" w:rsidRDefault="007E0B2B" w:rsidP="00EE5D29">
            <w:pPr>
              <w:rPr>
                <w:rFonts w:ascii="Times New Roman" w:hAnsi="Times New Roman" w:cs="Times New Roman"/>
              </w:rPr>
            </w:pPr>
            <w:r w:rsidRPr="0032227A">
              <w:rPr>
                <w:rFonts w:ascii="Times New Roman" w:hAnsi="Times New Roman" w:cs="Times New Roman"/>
                <w:color w:val="000000"/>
              </w:rPr>
              <w:t>Median price from personal communication with three sample processing labs.</w:t>
            </w:r>
          </w:p>
        </w:tc>
      </w:tr>
    </w:tbl>
    <w:p w14:paraId="3E836119" w14:textId="77777777" w:rsidR="00395BF7" w:rsidRDefault="00395BF7">
      <w:pPr>
        <w:rPr>
          <w:rFonts w:ascii="Times New Roman" w:hAnsi="Times New Roman" w:cs="Times New Roman"/>
        </w:rPr>
      </w:pPr>
    </w:p>
    <w:p w14:paraId="0D29CA67" w14:textId="17467EC1" w:rsidR="00503125" w:rsidRPr="00B47517" w:rsidRDefault="00503125">
      <w:pPr>
        <w:rPr>
          <w:rFonts w:ascii="Times New Roman" w:hAnsi="Times New Roman" w:cs="Times New Roman"/>
          <w:b/>
          <w:bCs/>
        </w:rPr>
      </w:pPr>
    </w:p>
    <w:sectPr w:rsidR="00503125" w:rsidRPr="00B47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EF0B96"/>
    <w:multiLevelType w:val="hybridMultilevel"/>
    <w:tmpl w:val="AF2CD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355C21"/>
    <w:multiLevelType w:val="hybridMultilevel"/>
    <w:tmpl w:val="78387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8E5A0A"/>
    <w:multiLevelType w:val="hybridMultilevel"/>
    <w:tmpl w:val="3D705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0022AE"/>
    <w:multiLevelType w:val="hybridMultilevel"/>
    <w:tmpl w:val="91F4E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9496191">
    <w:abstractNumId w:val="0"/>
  </w:num>
  <w:num w:numId="2" w16cid:durableId="236480764">
    <w:abstractNumId w:val="3"/>
  </w:num>
  <w:num w:numId="3" w16cid:durableId="873613333">
    <w:abstractNumId w:val="2"/>
  </w:num>
  <w:num w:numId="4" w16cid:durableId="16130485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M0NzY1Mjc3NjMxtDBR0lEKTi0uzszPAykwrAUAP72yVywAAAA="/>
  </w:docVars>
  <w:rsids>
    <w:rsidRoot w:val="000254B8"/>
    <w:rsid w:val="000254B8"/>
    <w:rsid w:val="000901F6"/>
    <w:rsid w:val="000C4F05"/>
    <w:rsid w:val="000F2400"/>
    <w:rsid w:val="001178FA"/>
    <w:rsid w:val="00141744"/>
    <w:rsid w:val="00162FEC"/>
    <w:rsid w:val="0017492C"/>
    <w:rsid w:val="001B3768"/>
    <w:rsid w:val="001D545C"/>
    <w:rsid w:val="001E6D29"/>
    <w:rsid w:val="002822DC"/>
    <w:rsid w:val="002830A6"/>
    <w:rsid w:val="002947AC"/>
    <w:rsid w:val="00315154"/>
    <w:rsid w:val="0032227A"/>
    <w:rsid w:val="003746DE"/>
    <w:rsid w:val="00395BF7"/>
    <w:rsid w:val="004537C3"/>
    <w:rsid w:val="00461E7E"/>
    <w:rsid w:val="00480758"/>
    <w:rsid w:val="00490455"/>
    <w:rsid w:val="004A115A"/>
    <w:rsid w:val="004F1FA4"/>
    <w:rsid w:val="00503125"/>
    <w:rsid w:val="005248CE"/>
    <w:rsid w:val="00584120"/>
    <w:rsid w:val="00603BAA"/>
    <w:rsid w:val="00615FE5"/>
    <w:rsid w:val="006A0F0B"/>
    <w:rsid w:val="006D4135"/>
    <w:rsid w:val="00753547"/>
    <w:rsid w:val="007E0B2B"/>
    <w:rsid w:val="008102B9"/>
    <w:rsid w:val="00894CB0"/>
    <w:rsid w:val="008B2106"/>
    <w:rsid w:val="008B46F6"/>
    <w:rsid w:val="008E70A7"/>
    <w:rsid w:val="008F4163"/>
    <w:rsid w:val="00922DB1"/>
    <w:rsid w:val="00927951"/>
    <w:rsid w:val="00987AC0"/>
    <w:rsid w:val="009A4E3D"/>
    <w:rsid w:val="009A4EAE"/>
    <w:rsid w:val="009D1655"/>
    <w:rsid w:val="00A84234"/>
    <w:rsid w:val="00AA6EC0"/>
    <w:rsid w:val="00AB77FB"/>
    <w:rsid w:val="00AC4753"/>
    <w:rsid w:val="00AF0871"/>
    <w:rsid w:val="00AF36D1"/>
    <w:rsid w:val="00B43EDB"/>
    <w:rsid w:val="00B47517"/>
    <w:rsid w:val="00B5239A"/>
    <w:rsid w:val="00BB53C4"/>
    <w:rsid w:val="00BB7807"/>
    <w:rsid w:val="00C36CBB"/>
    <w:rsid w:val="00C40503"/>
    <w:rsid w:val="00CA3706"/>
    <w:rsid w:val="00CE326C"/>
    <w:rsid w:val="00D405E3"/>
    <w:rsid w:val="00D504D5"/>
    <w:rsid w:val="00E16241"/>
    <w:rsid w:val="00E7220B"/>
    <w:rsid w:val="00E81E88"/>
    <w:rsid w:val="00E85602"/>
    <w:rsid w:val="00E94AEF"/>
    <w:rsid w:val="00EA1CA2"/>
    <w:rsid w:val="00EA6ACF"/>
    <w:rsid w:val="00EE5D29"/>
    <w:rsid w:val="00F2229A"/>
    <w:rsid w:val="00F4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54840"/>
  <w15:docId w15:val="{DF4103D5-8510-4683-9B61-409E54EBA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6E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7220B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49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84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1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1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0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Victoria L</dc:creator>
  <cp:keywords/>
  <dc:description/>
  <cp:lastModifiedBy>Victoria Phillips</cp:lastModifiedBy>
  <cp:revision>2</cp:revision>
  <cp:lastPrinted>2024-05-24T19:42:00Z</cp:lastPrinted>
  <dcterms:created xsi:type="dcterms:W3CDTF">2026-03-03T01:06:00Z</dcterms:created>
  <dcterms:modified xsi:type="dcterms:W3CDTF">2026-03-03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c5198c-7e30-4ff2-a675-ade00d00c3cf</vt:lpwstr>
  </property>
</Properties>
</file>